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282"/>
        <w:gridCol w:w="1728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9"/>
              </w:rPr>
              <w:t>Reported 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rimary and Secondary Outcome Measur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mple Size and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rticipants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Completion Rat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Completion Rat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ost-Treatment Outcomes and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ollow-Up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ost-Treatment Outcomes and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ollow-Up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ne experienc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20:20:00Z</dcterms:created>
  <dc:creator>cheo</dc:creator>
  <dc:description/>
  <cp:keywords/>
  <dc:language>en-US</dc:language>
  <cp:lastModifiedBy>ntitov</cp:lastModifiedBy>
  <cp:lastPrinted>2007-04-16T15:06:00Z</cp:lastPrinted>
  <dcterms:modified xsi:type="dcterms:W3CDTF">2010-05-14T22:34:00Z</dcterms:modified>
  <cp:revision>8</cp:revision>
  <dc:subject/>
  <dc:title>CONSORT Checklist of items to include when reporting a randomized trial      </dc:title>
</cp:coreProperties>
</file>